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4BCA2" w14:textId="77777777" w:rsidR="008B3E96" w:rsidRDefault="008B3E96" w:rsidP="008B3E96">
      <w:pPr>
        <w:pStyle w:val="Heading1"/>
        <w:spacing w:before="0" w:line="480" w:lineRule="auto"/>
      </w:pPr>
      <w:bookmarkStart w:id="0" w:name="_GoBack"/>
      <w:bookmarkEnd w:id="0"/>
      <w:r>
        <w:t>Table S1</w:t>
      </w:r>
    </w:p>
    <w:p w14:paraId="59B564BF" w14:textId="7809A667" w:rsidR="008B3E96" w:rsidRPr="0002616E" w:rsidRDefault="008B3E96" w:rsidP="008B3E96">
      <w:pPr>
        <w:spacing w:after="0" w:line="480" w:lineRule="auto"/>
        <w:rPr>
          <w:rFonts w:asciiTheme="minorHAnsi" w:hAnsiTheme="minorHAnsi" w:cstheme="minorHAnsi"/>
        </w:rPr>
      </w:pPr>
      <w:bookmarkStart w:id="1" w:name="_Hlk98327349"/>
      <w:r>
        <w:t>Complete sequences used in the promoter testing</w:t>
      </w:r>
      <w:r w:rsidR="00CC04B5">
        <w:t xml:space="preserve"> experiments</w:t>
      </w:r>
      <w:r>
        <w:t xml:space="preserve">. </w:t>
      </w:r>
      <w:r w:rsidRPr="00DB07F6">
        <w:t>The</w:t>
      </w:r>
      <w:r w:rsidRPr="0034387E">
        <w:t xml:space="preserve"> aptamer transcription</w:t>
      </w:r>
      <w:r w:rsidRPr="00DB07F6">
        <w:t xml:space="preserve"> templates </w:t>
      </w:r>
      <w:r w:rsidRPr="0002616E">
        <w:t xml:space="preserve">had no </w:t>
      </w:r>
      <w:r w:rsidRPr="0002616E">
        <w:rPr>
          <w:rFonts w:asciiTheme="minorHAnsi" w:hAnsiTheme="minorHAnsi" w:cstheme="minorHAnsi"/>
        </w:rPr>
        <w:t>terminators, so all transcriptions were run-off terminated.</w:t>
      </w:r>
    </w:p>
    <w:bookmarkEnd w:id="1"/>
    <w:p w14:paraId="1EE6E1AF" w14:textId="3454258C" w:rsidR="008B3E96" w:rsidRPr="0002616E" w:rsidRDefault="008B3E96" w:rsidP="008B3E96">
      <w:pPr>
        <w:rPr>
          <w:rFonts w:asciiTheme="minorHAnsi" w:hAnsiTheme="minorHAnsi" w:cstheme="minorHAnsi"/>
          <w:shd w:val="clear" w:color="auto" w:fill="FFFFFF"/>
        </w:rPr>
      </w:pPr>
      <w:r w:rsidRPr="0002616E">
        <w:rPr>
          <w:rFonts w:asciiTheme="minorHAnsi" w:hAnsiTheme="minorHAnsi" w:cstheme="minorHAnsi"/>
          <w:shd w:val="clear" w:color="auto" w:fill="FFFFFF"/>
        </w:rPr>
        <w:t xml:space="preserve">Promoter sequence is </w:t>
      </w:r>
      <w:r w:rsidRPr="0002616E">
        <w:rPr>
          <w:rFonts w:asciiTheme="minorHAnsi" w:hAnsiTheme="minorHAnsi" w:cstheme="minorHAnsi"/>
          <w:u w:val="single"/>
          <w:shd w:val="clear" w:color="auto" w:fill="FFFFFF"/>
        </w:rPr>
        <w:t>underlined</w:t>
      </w:r>
      <w:r w:rsidRPr="0002616E">
        <w:rPr>
          <w:rFonts w:asciiTheme="minorHAnsi" w:hAnsiTheme="minorHAnsi" w:cstheme="minorHAnsi"/>
          <w:shd w:val="clear" w:color="auto" w:fill="FFFFFF"/>
        </w:rPr>
        <w:t xml:space="preserve">, the aptamer sequence is in </w:t>
      </w:r>
      <w:r w:rsidR="00136A93">
        <w:rPr>
          <w:rFonts w:asciiTheme="minorHAnsi" w:hAnsiTheme="minorHAnsi" w:cstheme="minorHAnsi"/>
          <w:i/>
          <w:iCs/>
          <w:shd w:val="clear" w:color="auto" w:fill="FFFFFF"/>
        </w:rPr>
        <w:t>italics</w:t>
      </w:r>
      <w:r w:rsidR="00136A93" w:rsidRPr="0002616E">
        <w:rPr>
          <w:rFonts w:asciiTheme="minorHAnsi" w:hAnsiTheme="minorHAnsi" w:cstheme="minorHAnsi"/>
          <w:shd w:val="clear" w:color="auto" w:fill="FFFFFF"/>
        </w:rPr>
        <w:t xml:space="preserve"> </w:t>
      </w:r>
      <w:r w:rsidRPr="0002616E">
        <w:rPr>
          <w:rFonts w:asciiTheme="minorHAnsi" w:hAnsiTheme="minorHAnsi" w:cstheme="minorHAnsi"/>
          <w:shd w:val="clear" w:color="auto" w:fill="FFFFFF"/>
        </w:rPr>
        <w:t xml:space="preserve">and protein coding sequence is in </w:t>
      </w:r>
      <w:r w:rsidRPr="0002616E">
        <w:rPr>
          <w:rFonts w:asciiTheme="minorHAnsi" w:hAnsiTheme="minorHAnsi" w:cstheme="minorHAnsi"/>
          <w:b/>
          <w:bCs/>
          <w:shd w:val="clear" w:color="auto" w:fill="FFFFFF"/>
        </w:rPr>
        <w:t>bold</w:t>
      </w:r>
      <w:r w:rsidRPr="0002616E">
        <w:rPr>
          <w:rFonts w:asciiTheme="minorHAnsi" w:hAnsiTheme="minorHAnsi" w:cstheme="minorHAnsi"/>
          <w:shd w:val="clear" w:color="auto" w:fill="FFFFFF"/>
        </w:rPr>
        <w:t>.</w:t>
      </w:r>
      <w:r w:rsidR="004F09A7">
        <w:rPr>
          <w:rFonts w:asciiTheme="minorHAnsi" w:hAnsiTheme="minorHAnsi" w:cstheme="minorHAnsi"/>
          <w:shd w:val="clear" w:color="auto" w:fill="FFFFFF"/>
        </w:rPr>
        <w:t xml:space="preserve"> </w:t>
      </w:r>
    </w:p>
    <w:p w14:paraId="1A6CB870" w14:textId="77777777" w:rsidR="008B3E96" w:rsidRPr="0002616E" w:rsidRDefault="008B3E96" w:rsidP="008B3E96">
      <w:pPr>
        <w:spacing w:after="0" w:line="480" w:lineRule="auto"/>
      </w:pPr>
    </w:p>
    <w:tbl>
      <w:tblPr>
        <w:tblStyle w:val="ListTable1LightAccent3"/>
        <w:tblW w:w="9630" w:type="dxa"/>
        <w:tblLayout w:type="fixed"/>
        <w:tblLook w:val="04A0" w:firstRow="1" w:lastRow="0" w:firstColumn="1" w:lastColumn="0" w:noHBand="0" w:noVBand="1"/>
      </w:tblPr>
      <w:tblGrid>
        <w:gridCol w:w="2430"/>
        <w:gridCol w:w="7200"/>
      </w:tblGrid>
      <w:tr w:rsidR="008B3E96" w14:paraId="7D19DCC8" w14:textId="77777777" w:rsidTr="006A2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7EC6D90" w14:textId="77777777" w:rsidR="008B3E96" w:rsidRDefault="008B3E96" w:rsidP="00316AA2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Oligo name (based on promoter name)</w:t>
            </w:r>
          </w:p>
        </w:tc>
        <w:tc>
          <w:tcPr>
            <w:tcW w:w="7200" w:type="dxa"/>
          </w:tcPr>
          <w:p w14:paraId="24341517" w14:textId="77777777" w:rsidR="008B3E96" w:rsidRDefault="008B3E96" w:rsidP="00316AA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</w:tr>
      <w:tr w:rsidR="008B3E96" w14:paraId="0EEE310B" w14:textId="77777777" w:rsidTr="006A2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437E528" w14:textId="77777777" w:rsidR="008B3E96" w:rsidRDefault="008B3E96" w:rsidP="006A2FC4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NASBA Promoter</w:t>
            </w:r>
          </w:p>
        </w:tc>
        <w:tc>
          <w:tcPr>
            <w:tcW w:w="7200" w:type="dxa"/>
          </w:tcPr>
          <w:p w14:paraId="4F5F1D27" w14:textId="77777777" w:rsidR="008B3E96" w:rsidRDefault="008B3E96" w:rsidP="006A2FC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3908">
              <w:rPr>
                <w:color w:val="000000"/>
                <w:u w:val="single"/>
              </w:rPr>
              <w:t>AATTTAATACGACTCACTATAGGG</w:t>
            </w:r>
            <w:r w:rsidRPr="004F09A7">
              <w:rPr>
                <w:color w:val="000000"/>
                <w:u w:val="single"/>
              </w:rPr>
              <w:t>A</w:t>
            </w:r>
            <w:r w:rsidRPr="00367F40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42EE47AC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2DC3E99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7Max </w:t>
            </w:r>
          </w:p>
        </w:tc>
        <w:tc>
          <w:tcPr>
            <w:tcW w:w="7200" w:type="dxa"/>
          </w:tcPr>
          <w:p w14:paraId="365A57FD" w14:textId="77777777" w:rsidR="008B3E96" w:rsidRPr="00693908" w:rsidRDefault="008B3E96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u w:val="single"/>
              </w:rPr>
            </w:pPr>
            <w:r w:rsidRPr="005956FA">
              <w:rPr>
                <w:color w:val="000000"/>
                <w:u w:val="single"/>
              </w:rPr>
              <w:t>AATTCTAATACGACTCACTATAGGG</w:t>
            </w:r>
            <w:r w:rsidRPr="004F09A7">
              <w:rPr>
                <w:color w:val="000000"/>
                <w:u w:val="single"/>
              </w:rPr>
              <w:t>A</w:t>
            </w:r>
            <w:r w:rsidRPr="00367F40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7F4A96E5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A406541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15</w:t>
            </w:r>
          </w:p>
        </w:tc>
        <w:tc>
          <w:tcPr>
            <w:tcW w:w="7200" w:type="dxa"/>
          </w:tcPr>
          <w:p w14:paraId="23794B4D" w14:textId="77777777" w:rsidR="008B3E96" w:rsidRPr="00367F40" w:rsidRDefault="008B3E96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3908">
              <w:rPr>
                <w:color w:val="000000"/>
                <w:u w:val="single"/>
              </w:rPr>
              <w:t>TAATACGACTCACTATACGATCA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06E1F95F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B8BCBCB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45</w:t>
            </w:r>
          </w:p>
        </w:tc>
        <w:tc>
          <w:tcPr>
            <w:tcW w:w="7200" w:type="dxa"/>
          </w:tcPr>
          <w:p w14:paraId="6D162DA5" w14:textId="77777777" w:rsidR="008B3E96" w:rsidRPr="00367F40" w:rsidRDefault="008B3E96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3908">
              <w:rPr>
                <w:color w:val="000000"/>
                <w:u w:val="single"/>
              </w:rPr>
              <w:t>TAATACGACTCACTATAGGACAT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1AC62777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62870AE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Minimal</w:t>
            </w:r>
          </w:p>
        </w:tc>
        <w:tc>
          <w:tcPr>
            <w:tcW w:w="7200" w:type="dxa"/>
          </w:tcPr>
          <w:p w14:paraId="78777B67" w14:textId="77777777" w:rsidR="008B3E96" w:rsidRPr="00367F40" w:rsidRDefault="008B3E96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3908">
              <w:rPr>
                <w:color w:val="000000"/>
                <w:u w:val="single"/>
              </w:rPr>
              <w:t>TAATACGACTCACTATA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48786E86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EE4BC40" w14:textId="3532B0D8" w:rsidR="008B3E96" w:rsidRPr="00367F40" w:rsidRDefault="002E0CB3" w:rsidP="00316AA2">
            <w:pPr>
              <w:spacing w:line="480" w:lineRule="auto"/>
              <w:rPr>
                <w:color w:val="000000"/>
              </w:rPr>
            </w:pPr>
            <w:r w:rsidRPr="002E0CB3">
              <w:rPr>
                <w:color w:val="000000"/>
              </w:rPr>
              <w:t>T7wt</w:t>
            </w:r>
          </w:p>
        </w:tc>
        <w:tc>
          <w:tcPr>
            <w:tcW w:w="7200" w:type="dxa"/>
          </w:tcPr>
          <w:p w14:paraId="6816A9AE" w14:textId="77777777" w:rsidR="008B3E96" w:rsidRPr="00367F40" w:rsidRDefault="008B3E96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93908">
              <w:rPr>
                <w:color w:val="000000"/>
                <w:u w:val="single"/>
              </w:rPr>
              <w:t>TAATACGACTCACTATAGG</w:t>
            </w:r>
            <w:r w:rsidRPr="00693908">
              <w:rPr>
                <w:i/>
                <w:iCs/>
                <w:color w:val="000000"/>
                <w:u w:val="single"/>
              </w:rPr>
              <w:t>G</w:t>
            </w:r>
            <w:r w:rsidRPr="00693908">
              <w:rPr>
                <w:i/>
                <w:iCs/>
                <w:color w:val="000000"/>
              </w:rPr>
              <w:t>AGACGGTCGGGTCCAGATATTC</w:t>
            </w:r>
          </w:p>
        </w:tc>
      </w:tr>
      <w:tr w:rsidR="008B3E96" w14:paraId="629F0AE7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F34DD40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T7c62</w:t>
            </w:r>
          </w:p>
        </w:tc>
        <w:tc>
          <w:tcPr>
            <w:tcW w:w="7200" w:type="dxa"/>
          </w:tcPr>
          <w:p w14:paraId="3A18C089" w14:textId="77777777" w:rsidR="008B3E96" w:rsidRPr="00367F40" w:rsidRDefault="008B3E96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93908">
              <w:rPr>
                <w:color w:val="000000"/>
                <w:u w:val="single"/>
              </w:rPr>
              <w:t>TAATACGACTCACAATCGCGGAG</w:t>
            </w:r>
            <w:r w:rsidRPr="00693908">
              <w:rPr>
                <w:i/>
                <w:iCs/>
                <w:color w:val="000000"/>
                <w:u w:val="single"/>
              </w:rPr>
              <w:t>G</w:t>
            </w:r>
            <w:r w:rsidRPr="00693908">
              <w:rPr>
                <w:i/>
                <w:iCs/>
                <w:color w:val="000000"/>
              </w:rPr>
              <w:t>AGACGGTCGGGTCCAGATATTC</w:t>
            </w:r>
          </w:p>
        </w:tc>
      </w:tr>
      <w:tr w:rsidR="008B3E96" w14:paraId="31CBD636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A723688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600</w:t>
            </w:r>
          </w:p>
        </w:tc>
        <w:tc>
          <w:tcPr>
            <w:tcW w:w="7200" w:type="dxa"/>
          </w:tcPr>
          <w:p w14:paraId="5AA2C77C" w14:textId="77777777" w:rsidR="008B3E96" w:rsidRPr="00367F40" w:rsidRDefault="008B3E96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  <w:u w:val="single"/>
              </w:rPr>
              <w:t>TAATACGACTCACTATAGGGATC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3128A1C1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3E59A40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500</w:t>
            </w:r>
          </w:p>
        </w:tc>
        <w:tc>
          <w:tcPr>
            <w:tcW w:w="7200" w:type="dxa"/>
          </w:tcPr>
          <w:p w14:paraId="4A5B71C6" w14:textId="77777777" w:rsidR="008B3E96" w:rsidRPr="00367F40" w:rsidRDefault="008B3E96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  <w:u w:val="single"/>
              </w:rPr>
              <w:t>TAATACGACTCACTATAGGGAGA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469FAA13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ED2475F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400</w:t>
            </w:r>
          </w:p>
        </w:tc>
        <w:tc>
          <w:tcPr>
            <w:tcW w:w="7200" w:type="dxa"/>
          </w:tcPr>
          <w:p w14:paraId="6408F4AE" w14:textId="77777777" w:rsidR="008B3E96" w:rsidRPr="00367F40" w:rsidRDefault="008B3E96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  <w:u w:val="single"/>
              </w:rPr>
              <w:t>TAATACGACTCACTATAGGGACT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57E4DCA7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64C8632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325</w:t>
            </w:r>
          </w:p>
        </w:tc>
        <w:tc>
          <w:tcPr>
            <w:tcW w:w="7200" w:type="dxa"/>
          </w:tcPr>
          <w:p w14:paraId="70C5308F" w14:textId="77777777" w:rsidR="008B3E96" w:rsidRPr="00367F40" w:rsidRDefault="008B3E96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  <w:u w:val="single"/>
              </w:rPr>
              <w:t>TAATACGACTCACTATAGGGCTC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75A93032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1F1D281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230</w:t>
            </w:r>
          </w:p>
        </w:tc>
        <w:tc>
          <w:tcPr>
            <w:tcW w:w="7200" w:type="dxa"/>
          </w:tcPr>
          <w:p w14:paraId="35255E8E" w14:textId="77777777" w:rsidR="008B3E96" w:rsidRPr="00367F40" w:rsidRDefault="008B3E96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  <w:u w:val="single"/>
              </w:rPr>
              <w:t>TAATACGACTCACTATAGAGACT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1D2A8641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6AAF15C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117</w:t>
            </w:r>
          </w:p>
        </w:tc>
        <w:tc>
          <w:tcPr>
            <w:tcW w:w="7200" w:type="dxa"/>
          </w:tcPr>
          <w:p w14:paraId="16FA58BA" w14:textId="77777777" w:rsidR="008B3E96" w:rsidRPr="00367F40" w:rsidRDefault="008B3E96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  <w:u w:val="single"/>
              </w:rPr>
              <w:t>TAATACGACTCACTATAGGGAAG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7C7345DB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36D2550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73</w:t>
            </w:r>
          </w:p>
        </w:tc>
        <w:tc>
          <w:tcPr>
            <w:tcW w:w="7200" w:type="dxa"/>
          </w:tcPr>
          <w:p w14:paraId="0D3D1C4C" w14:textId="77777777" w:rsidR="008B3E96" w:rsidRPr="00367F40" w:rsidRDefault="008B3E96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  <w:u w:val="single"/>
              </w:rPr>
              <w:t>TAATACGACTCACTATAGCATCA</w:t>
            </w:r>
            <w:r w:rsidRPr="00693908">
              <w:rPr>
                <w:i/>
                <w:iCs/>
                <w:color w:val="000000"/>
              </w:rPr>
              <w:t>GAGACGGTCGGGTCCAGATATTC</w:t>
            </w:r>
          </w:p>
        </w:tc>
      </w:tr>
      <w:tr w:rsidR="008B3E96" w14:paraId="2FF162C2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BB45812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 w:rsidRPr="00367F40">
              <w:rPr>
                <w:color w:val="000000"/>
              </w:rPr>
              <w:t>Uhlenbeck 117</w:t>
            </w:r>
            <w:r>
              <w:rPr>
                <w:color w:val="000000"/>
              </w:rPr>
              <w:t xml:space="preserve"> – GFP template</w:t>
            </w:r>
          </w:p>
        </w:tc>
        <w:tc>
          <w:tcPr>
            <w:tcW w:w="7200" w:type="dxa"/>
          </w:tcPr>
          <w:p w14:paraId="50A39E01" w14:textId="77777777" w:rsidR="008B3E96" w:rsidRPr="002C022F" w:rsidRDefault="008B3E96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16AA2">
              <w:rPr>
                <w:color w:val="000000"/>
                <w:u w:val="single"/>
              </w:rPr>
              <w:t>TAATACGACTCACTATAGGGAAG</w:t>
            </w:r>
            <w:r w:rsidRPr="0034387E">
              <w:rPr>
                <w:color w:val="000000"/>
              </w:rPr>
              <w:t>AATAATTTTGTTTAACTTTAAGAAGGAGATATACCGGTATGACTAGT</w:t>
            </w:r>
            <w:r w:rsidRPr="006A2FC4">
              <w:rPr>
                <w:b/>
                <w:bCs/>
                <w:color w:val="000000"/>
              </w:rPr>
              <w:t>ATGGAGCTTTTCACTGGCGTTGTTCCCATCCTGGTCGAGCTGG</w:t>
            </w:r>
            <w:r w:rsidRPr="006A2FC4">
              <w:rPr>
                <w:b/>
                <w:bCs/>
                <w:color w:val="000000"/>
              </w:rPr>
              <w:lastRenderedPageBreak/>
              <w:t>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GCGTGGAGGTGGCCATCACCATCATCACCATCACCACGGATAA</w:t>
            </w:r>
            <w:r w:rsidRPr="006A2FC4">
              <w:rPr>
                <w:color w:val="000000"/>
              </w:rPr>
              <w:t>CTCGAGCAAAGCCCGCCGAAAGGCGGGCTTTTCTGT</w:t>
            </w:r>
          </w:p>
        </w:tc>
      </w:tr>
      <w:tr w:rsidR="008B3E96" w14:paraId="72E27149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A667083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T7Max – GFP template</w:t>
            </w:r>
          </w:p>
        </w:tc>
        <w:tc>
          <w:tcPr>
            <w:tcW w:w="7200" w:type="dxa"/>
          </w:tcPr>
          <w:p w14:paraId="26F728BC" w14:textId="77777777" w:rsidR="008B3E96" w:rsidRPr="00367F40" w:rsidRDefault="008B3E96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5956FA">
              <w:rPr>
                <w:color w:val="000000"/>
                <w:u w:val="single"/>
              </w:rPr>
              <w:t>AATTCTAATACGACTCACTATAGGGA</w:t>
            </w:r>
            <w:r w:rsidRPr="0034387E">
              <w:rPr>
                <w:color w:val="000000"/>
              </w:rPr>
              <w:t>AATAATTTTGTTTAACTTTAAGAAGGAGATATACCGGTATGACTAGT</w:t>
            </w:r>
            <w:r w:rsidRPr="00316AA2">
              <w:rPr>
                <w:b/>
                <w:bCs/>
                <w:color w:val="000000"/>
              </w:rPr>
              <w:t>ATGGAGCTTTTCACTGGCGTTGTT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</w:t>
            </w:r>
            <w:r w:rsidRPr="00316AA2">
              <w:rPr>
                <w:b/>
                <w:bCs/>
                <w:color w:val="000000"/>
              </w:rPr>
              <w:lastRenderedPageBreak/>
              <w:t>CAGCAGAACACCCCCATCGGCGACGGCCCCGTGCTGCTGCCCGACAACCACTACCTGAGCACCCAGTCCGCCCTGAGCAAAGACCCCAACGAGAAGCGCGATCACATGGTCCTGCTGGAGTTCGTGACCGCCGCCGGGATCACGCGTGGAGGTGGCCATCACCATCATCACCATCACCACGGATAA</w:t>
            </w:r>
            <w:r w:rsidRPr="00316AA2">
              <w:rPr>
                <w:color w:val="000000"/>
              </w:rPr>
              <w:t>CTCGAGCAAAGCCCGCCGAAAGGCGGGCTTTTCTGT</w:t>
            </w:r>
          </w:p>
        </w:tc>
      </w:tr>
      <w:tr w:rsidR="008B3E96" w14:paraId="68BC9C29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420F82D" w14:textId="77777777" w:rsidR="008B3E96" w:rsidRPr="00367F40" w:rsidRDefault="008B3E96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regular T7 – GFP template</w:t>
            </w:r>
          </w:p>
        </w:tc>
        <w:tc>
          <w:tcPr>
            <w:tcW w:w="7200" w:type="dxa"/>
          </w:tcPr>
          <w:p w14:paraId="2FDDBD86" w14:textId="77777777" w:rsidR="008B3E96" w:rsidRPr="00367F40" w:rsidRDefault="008B3E96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  <w:u w:val="single"/>
              </w:rPr>
              <w:t>TAATACGACTCACTATAGG</w:t>
            </w:r>
            <w:r w:rsidRPr="0034387E">
              <w:rPr>
                <w:color w:val="000000"/>
              </w:rPr>
              <w:t>AATAATTTTGTTTAACTTTAAGAAGGAGATATACCGGTATGACTAGT</w:t>
            </w:r>
            <w:r w:rsidRPr="00316AA2">
              <w:rPr>
                <w:b/>
                <w:bCs/>
                <w:color w:val="000000"/>
              </w:rPr>
              <w:t>ATGGAGCTTTTCACTGGCGTTGTT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GCGTGGAGGTGGCCATCACCATCATCACCATCACCACGGATAA</w:t>
            </w:r>
            <w:r w:rsidRPr="00316AA2">
              <w:rPr>
                <w:color w:val="000000"/>
              </w:rPr>
              <w:t>CTCGAGCAAAGCCCGCCGAAAGGCGGGCTTTTCTGT</w:t>
            </w:r>
          </w:p>
        </w:tc>
      </w:tr>
      <w:tr w:rsidR="00CC04B5" w14:paraId="3EA0B781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18A0430" w14:textId="39F625E5" w:rsidR="00CC04B5" w:rsidRDefault="00CC04B5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PP7 monomer</w:t>
            </w:r>
          </w:p>
        </w:tc>
        <w:tc>
          <w:tcPr>
            <w:tcW w:w="7200" w:type="dxa"/>
          </w:tcPr>
          <w:p w14:paraId="66CF6D4B" w14:textId="1C5D65CD" w:rsidR="00CC04B5" w:rsidRPr="006A2FC4" w:rsidRDefault="006B6780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G</w:t>
            </w:r>
            <w:r w:rsidR="00752E95" w:rsidRPr="00752E95">
              <w:rPr>
                <w:b/>
                <w:bCs/>
                <w:color w:val="000000"/>
              </w:rPr>
              <w:t>GAGCATCATCATCATCATCATCATCATGGACTCGCCTCTAAAACGATCGTTCTTTCAGTGGGCGAAGCCACCCGCACTCTTACTGAGATCCAATCTACCGCTGATAGGCAGATTTTTGAGGAAAAAGTCGGCCCCCTGGTGGGACGACTTCGGCTCACCGCATCCTTGAGGCAGAATGGCGCTAAGACTGCTTACAGAGTGAACCTTAAGCTGGACCAAGCAGATGTGGTTGACAGTGGCCTGCCCAAAGTTAGATACACCCAGGTCTGGAGTC</w:t>
            </w:r>
            <w:r w:rsidR="00752E95" w:rsidRPr="00752E95">
              <w:rPr>
                <w:b/>
                <w:bCs/>
                <w:color w:val="000000"/>
              </w:rPr>
              <w:lastRenderedPageBreak/>
              <w:t>ACGACGTTACCATCGTCGCCAACAGCACTGAGGCCTCCCGGAAGTCCTTGTATGATCTGACCAAATCCCTTGTGGCCACAAGTCAGGTCGAAGACCTTGTGGTTAACCTTGTACCTCTGGGACGC</w:t>
            </w:r>
            <w:r w:rsidR="00752E95">
              <w:rPr>
                <w:b/>
                <w:bCs/>
                <w:color w:val="000000"/>
              </w:rPr>
              <w:t>TAA</w:t>
            </w:r>
          </w:p>
        </w:tc>
      </w:tr>
      <w:tr w:rsidR="00CC04B5" w14:paraId="4496CA21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F8B2175" w14:textId="3850B53C" w:rsidR="00CC04B5" w:rsidRDefault="00CC04B5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OphA</w:t>
            </w:r>
          </w:p>
        </w:tc>
        <w:tc>
          <w:tcPr>
            <w:tcW w:w="7200" w:type="dxa"/>
          </w:tcPr>
          <w:p w14:paraId="278F6EB4" w14:textId="5A4728D7" w:rsidR="00CC04B5" w:rsidRPr="006A2FC4" w:rsidRDefault="006B6780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G</w:t>
            </w:r>
            <w:r w:rsidR="004D3DCC" w:rsidRPr="004D3DCC">
              <w:rPr>
                <w:b/>
                <w:bCs/>
                <w:color w:val="000000"/>
              </w:rPr>
              <w:t>ACTTCCACTCAGACCAAAGCTGGCTCACTCACCATCGTCGGTACCGGTATCGAGAGTATCGGACAAATGACGCTTCAGGCGTTGTCCTACATCGAAGCCGCCGCGAAGGTTTTCTACTGCGTCATCGACCCCGCCACTGAGGCATTCATCCTCACCAAGAACAAGAACTGCGTTGACTTGTATCAGTATTACGACAATGGCAAGTCCAGATTGAACACTTACACCCAAATGTCAGAGCTCATGGTCAGGGAAGTCCGCAAGGGCCTCGATGTCGTGGGCGTCTTCTACGGCCACCCAGGAGTGTTCGTGAACCCGTCTCACCGAGCTCTGGCTATCGCCAAGAGTGAAGGCTACCGAGCGAGGATGCTTCCAGGCGTGTCTGCGGAAGATTGTCTCTTCGCGGACTTGTGCATTGATCCTTCGAACCCGGGTTGCCTGACCTACGAGGCATCGGATTTCCTGATCAGGGATCGCCCGGTCAGCATCCACAGTCACTTGGTCCTGTTCCAAGTCGGATGCGTCGGTATCGCCGACTTCAACTTCACTGGATTCGACAACAACAAATTCGGCGTTCTCGTCGACCGTCTCGAGCAAGAATACGGCGCCGAGCACCCTGTCGTCCATTACATCGCAGCTATGATGCCACACCAAGACCCAGTCACCGATAAATACACCGTCGCGCAGCTCCGTGAGCCCGAGATCGCGAAGCGTGTTGGCGGTGTCTCGACTTTCTACATCCCTCCCAAGGCCAGGAAAGCATCGAACTTGGACATCATAAGGCGCCTAGAGCTCTTGCCTGCTGGGCAAGTTCCCGACAAGAAAGCGCGTATTTACCCGGCCAACCAGTGGGAGCCCGATGTTCCCGAAGTCGAACCCTACAGACCATCTGACCAGGCTGCCATCGCTCAGTTGGCTGACCACGCTCCTCCTGAGCAATATCAACCTCTTGCTACTTCGAAAGCCATGTCTGATGTTATGACGAAGTTGGCTTTGGATCCCAAGGCACTCGCCGACTACAAAGCTGATCACCGCGCCTTTGCTCAATCTGTCCCCGACTTGACGCCTCAGGAGCGTGCGGCTTTGGAGCTCGGTGATTCGTGGGCTATTCGTTGCGCGATGAAGAATATGCCCTCGTCGCTCTTGGACGCTGCTCGTGAATCCGGC</w:t>
            </w:r>
            <w:r w:rsidR="004D3DCC" w:rsidRPr="004D3DCC">
              <w:rPr>
                <w:b/>
                <w:bCs/>
                <w:color w:val="000000"/>
              </w:rPr>
              <w:lastRenderedPageBreak/>
              <w:t>GAAGAGGCATCCCAAAACGGTTTCCCATGGGTCATCGTCGTTGGTGTTATCGGTGTCATCGGATCAGTCATGAGCACGGAATAA</w:t>
            </w:r>
          </w:p>
        </w:tc>
      </w:tr>
      <w:tr w:rsidR="00CC04B5" w14:paraId="5EF4AA78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E1EAFCD" w14:textId="3B5EB5B6" w:rsidR="00CC04B5" w:rsidRDefault="00CC04B5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Kanamycin resistance </w:t>
            </w:r>
          </w:p>
        </w:tc>
        <w:tc>
          <w:tcPr>
            <w:tcW w:w="7200" w:type="dxa"/>
          </w:tcPr>
          <w:p w14:paraId="6A4B1F17" w14:textId="47A8EA6C" w:rsidR="00CC04B5" w:rsidRPr="006A2FC4" w:rsidRDefault="004D3DCC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D3DCC">
              <w:rPr>
                <w:b/>
                <w:bCs/>
                <w:color w:val="000000"/>
              </w:rPr>
              <w:t>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ACGCGTGGAGGTGGCCATCACCATCATCACCATCACCACGGATAA</w:t>
            </w:r>
          </w:p>
        </w:tc>
      </w:tr>
      <w:tr w:rsidR="00CC04B5" w14:paraId="00A8EF1D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A973499" w14:textId="59972A2D" w:rsidR="00CC04B5" w:rsidRDefault="00CC04B5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S2 monomer</w:t>
            </w:r>
          </w:p>
        </w:tc>
        <w:tc>
          <w:tcPr>
            <w:tcW w:w="7200" w:type="dxa"/>
          </w:tcPr>
          <w:p w14:paraId="65C99012" w14:textId="02514305" w:rsidR="00CC04B5" w:rsidRPr="006A2FC4" w:rsidRDefault="006B6780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G</w:t>
            </w:r>
            <w:r w:rsidR="004D3DCC" w:rsidRPr="004D3DCC">
              <w:rPr>
                <w:b/>
                <w:bCs/>
                <w:color w:val="000000"/>
              </w:rPr>
              <w:t>GAGCATCATCATCATCATCATCATCATGGAATGGCCTCCAACTTTACGCAATTTGTGCTTGTCGATAACGGGGGCACAGGGGATGTGACTGTGGCTCCTTCCAACTTCGCAAACGGCATAGCAGAATGGATCAGTAGTAATTCCAGAAGTCAGGCATACAAGGTGACATGCAGCGTGCGCCAGAGCAGCGCCCAGAACCGGAAATACACCATAAAAGTGGAGGTGCCCAAGGGTGCATGGCGCAGCTATCTCAATATGGAACTGACTATCCCCATCTTTGCGACCAACAGTGACTGCGAACTTATCGTGAAAGCTATGCAGGGGCT</w:t>
            </w:r>
            <w:r w:rsidR="004D3DCC" w:rsidRPr="004D3DCC">
              <w:rPr>
                <w:b/>
                <w:bCs/>
                <w:color w:val="000000"/>
              </w:rPr>
              <w:lastRenderedPageBreak/>
              <w:t>GCTTAAGGACGGTAACCCAATACCTTCAGCCATTGCCGCCAATTCCGGC</w:t>
            </w:r>
            <w:r w:rsidR="004D3DCC">
              <w:rPr>
                <w:b/>
                <w:bCs/>
                <w:color w:val="000000"/>
              </w:rPr>
              <w:t>TAA</w:t>
            </w:r>
          </w:p>
        </w:tc>
      </w:tr>
      <w:tr w:rsidR="00CC04B5" w14:paraId="74061530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D6A4F3B" w14:textId="093B8EC1" w:rsidR="00CC04B5" w:rsidRDefault="00CC04B5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>Nanoluc</w:t>
            </w:r>
          </w:p>
        </w:tc>
        <w:tc>
          <w:tcPr>
            <w:tcW w:w="7200" w:type="dxa"/>
          </w:tcPr>
          <w:p w14:paraId="526E7EDF" w14:textId="03AEE20E" w:rsidR="00CC04B5" w:rsidRPr="006A2FC4" w:rsidRDefault="006B6780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6B6780">
              <w:rPr>
                <w:b/>
                <w:bCs/>
                <w:color w:val="000000"/>
              </w:rPr>
              <w:t>AT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TAA</w:t>
            </w:r>
          </w:p>
        </w:tc>
      </w:tr>
      <w:tr w:rsidR="00CC04B5" w14:paraId="4E10A264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2A36035" w14:textId="6F78E12A" w:rsidR="00CC04B5" w:rsidRDefault="00CC04B5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FiAsH</w:t>
            </w:r>
          </w:p>
        </w:tc>
        <w:tc>
          <w:tcPr>
            <w:tcW w:w="7200" w:type="dxa"/>
          </w:tcPr>
          <w:p w14:paraId="00AED43C" w14:textId="42B01450" w:rsidR="00CC04B5" w:rsidRPr="006A2FC4" w:rsidRDefault="006B6780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TG</w:t>
            </w:r>
            <w:r w:rsidR="004D3DCC" w:rsidRPr="004D3DCC">
              <w:rPr>
                <w:b/>
                <w:bCs/>
                <w:color w:val="000000"/>
              </w:rPr>
              <w:t>TGGGACTGCTGTGACGAATGCTGTAAGACGCGTGGAGGTGGCCATCACCATCATCACCATCACCACGGATAA</w:t>
            </w:r>
          </w:p>
        </w:tc>
      </w:tr>
      <w:tr w:rsidR="00CC04B5" w14:paraId="35D2C8BE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ABCAB5A" w14:textId="29AA32CA" w:rsidR="00CC04B5" w:rsidRDefault="00CC04B5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EcorI</w:t>
            </w:r>
          </w:p>
        </w:tc>
        <w:tc>
          <w:tcPr>
            <w:tcW w:w="7200" w:type="dxa"/>
          </w:tcPr>
          <w:p w14:paraId="53065AB6" w14:textId="31AF2889" w:rsidR="00CC04B5" w:rsidRPr="006A2FC4" w:rsidRDefault="004D3DCC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4D3DCC">
              <w:rPr>
                <w:b/>
                <w:bCs/>
                <w:color w:val="000000"/>
              </w:rPr>
              <w:t>ATGGGCCATCACCATCATCACCATCACCACGGAGGTGGCACTAGTGCTAGAAATGCAACAAACAAGTTACTGCACAAAGCTAAAAAATCGAAAAGCGACGAATTTTACACTCAGTATTGTGATATTGAGAACGAACTGCAATACTACAGAGAGCACTTCTCTGATAAGGTTGTTTATTGTAATTGCGATGATCCTAGAGTAAGCAATTTCTTTAAATATTTTGCAGTGAATTTTGATAATCTTGGCTTGAAAAAGTTAATAGCATCTTGCTATGTAGAGAATAAAGAAGGTTTTTCTAGTAGCGAAGCCGCGAAGAACGGATTTTACTATGAATATCATAAAGAAAATGGAAAGAAATTAGTTTTTGATGATATTAGTGTTTCTTCTTTCTGTGGCGATGGCGATTTTCGCAGTTCGGAGAGCATTGATCTGCTAAAAAAATCAGATATTGTTGTTACGAATCCTCCATTCTCGTTATTTAGAGAGTATCTTGATCAACTAATTAAGTATGATAAGAAATTCCTTATAATTGCTAATGTTAATTCAATAACATATAAAGAGGTGTTTAATCTAATTAAGGAAAATAAGATTTGGCTTGGGGTTCATCTCGGGA</w:t>
            </w:r>
            <w:r w:rsidRPr="004D3DCC">
              <w:rPr>
                <w:b/>
                <w:bCs/>
                <w:color w:val="000000"/>
              </w:rPr>
              <w:lastRenderedPageBreak/>
              <w:t>GAGGTGTTTCTGGATTTATTGTTCCAGAGCATTATGAATTATATGGTACTGAGGCGAGAATTGATTCTAATGGTAATAGAATTATCTCGCCAAACAACTGCTTATGGCTAACTAACCTAGATGTCTTTATTAGGCATAAAGACTTGCCTCTTACAAGAAAATATTTTGGGAATGAAAGTTCATATCCAAAATATGATAATTATGATGCTATAAATGTAAACAAAACAAAGGATATTCCATTAGATTACAATGGGGTTATGGGGGTTCCTATCACATTCTTGCATAAGTTTAACCCTGAGCAATTTGAGTTAATAAAATTTAGAAAGGGTGTTGATGAAAAAGATTTGTCTATAAATGGTAAATGCCCTTATTTCAGAATTTTGATAAAAAACAAACGATTACAAAAG</w:t>
            </w:r>
          </w:p>
        </w:tc>
      </w:tr>
      <w:tr w:rsidR="00525E67" w14:paraId="03B48E02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D285229" w14:textId="1668EF74" w:rsidR="00525E67" w:rsidRDefault="00525E67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Wheat Germ extract </w:t>
            </w:r>
          </w:p>
        </w:tc>
        <w:tc>
          <w:tcPr>
            <w:tcW w:w="7200" w:type="dxa"/>
          </w:tcPr>
          <w:p w14:paraId="5EE49EFF" w14:textId="6C0638D6" w:rsidR="00525E67" w:rsidRPr="006A2FC4" w:rsidRDefault="004F4BE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</w:rPr>
              <w:t>[promoter]CAGTGAAGATTGACCATCTCACAAAAGCTGTTACGTGCTTGTAACACACTACACACTCGTTTTGTATTCGAGAAGTAGTTGCAACAACGGTCCCCTTATTGCCTGACAAGCTGAGGGCCACCCTTCTATCCCCACCGCGCGATCGCCATGGAATAAGTAAGGAATCCAC[GFP]TGTTTAAACGAATTCGAGCTCGGTACCAGTGAAGACAACACCACTAGCACAAATCGGATCCTGGGAAACAGGCAGAACTTCGGTTCATAAGCTCGGGTAGGCTGTCAACCTACCGCCGTATCGTATTGTGTTTGTCTAGATACGTATCGCGAGTCGACCTGCAGGCATGCAAGCTGATCCGGCTGCTAACAAAGCCCGAAAGGAAGCTGAGTTGGCTGCTGCCACCGCTGAGCAATAACTAGCATAACCCCTTGGGGCCTCTAAACGGGTCTTGAGGGGTTTTTTG</w:t>
            </w:r>
          </w:p>
        </w:tc>
      </w:tr>
      <w:tr w:rsidR="00525E67" w14:paraId="20C94C93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F6B3BA7" w14:textId="5B2A052B" w:rsidR="00525E67" w:rsidRDefault="00C42E4D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Rabbit reticulocyte extract</w:t>
            </w:r>
            <w:r w:rsidR="0035253B">
              <w:rPr>
                <w:color w:val="000000"/>
              </w:rPr>
              <w:t xml:space="preserve"> expression cassette</w:t>
            </w:r>
          </w:p>
        </w:tc>
        <w:tc>
          <w:tcPr>
            <w:tcW w:w="7200" w:type="dxa"/>
          </w:tcPr>
          <w:p w14:paraId="5FDC482A" w14:textId="2574139F" w:rsidR="00DE7473" w:rsidRPr="006A2FC4" w:rsidRDefault="00DE747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</w:rPr>
              <w:t>[promoter]AATACAAGCTACTTGTTCTTTTTGCACTCGAGAATTCACGCGTGGTACCTCTAGAGTCGACCCATC[GFP]GATGGGCGGCCGCAAAAAAAAAAAAAAAAAAAAAAAAAAAAACCTAGCATAACCCCTTGGGGCCTCTAAACGGGTCTTGAGGGGTTTTTT</w:t>
            </w:r>
          </w:p>
        </w:tc>
      </w:tr>
      <w:tr w:rsidR="00525E67" w14:paraId="5188DCCE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EDC13AB" w14:textId="66642290" w:rsidR="00525E67" w:rsidRDefault="00C42E4D" w:rsidP="00316AA2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 xml:space="preserve">TnT extract </w:t>
            </w:r>
            <w:r w:rsidR="00162C8B">
              <w:rPr>
                <w:color w:val="000000"/>
              </w:rPr>
              <w:t xml:space="preserve">expression cassette </w:t>
            </w:r>
          </w:p>
        </w:tc>
        <w:tc>
          <w:tcPr>
            <w:tcW w:w="7200" w:type="dxa"/>
          </w:tcPr>
          <w:p w14:paraId="3BEB6B87" w14:textId="42BF243C" w:rsidR="00C42E4D" w:rsidRPr="006A2FC4" w:rsidRDefault="00162C8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6A2FC4">
              <w:rPr>
                <w:color w:val="000000"/>
              </w:rPr>
              <w:t>[promoter]AGTATTTTTATTCTTTCGTAAAAAAATTAGAAAAATAAAATATAAAGCGATCGCCATGGAATAAGTAAGGAATCCAC[GFP]GTTTAAACGAATTCGGGCTCGGTACCCGGGGATCCTCTAGAGTCGACCTGCAGGCATGCAAGCTGATCCGGCTGCTAACAAAGCCCGAAAGGAAGCTGAGTTGGCTGCTGCCACCGCTGAGCAATAACTAGCATAA</w:t>
            </w:r>
            <w:r w:rsidRPr="006A2FC4">
              <w:rPr>
                <w:color w:val="000000"/>
              </w:rPr>
              <w:lastRenderedPageBreak/>
              <w:t>CCTAGAGTCGGGCGGCTGTAAAACACGATACATTGTTATTAGTACATTTATTAAGCGCTAGATTCTGTGCGTTGTTGATTTACAGACAATTGTTGTACGTATTTTAATAATTCATTAAATTTATAATCTTTAGGGTGGTATGTTAGAGCGAAAATCAAATGATTTTCAGCGTCTTTATATCTGAATTTAAATATTAAATCCTCAATAGATTTGTAAAATAGGTTTCGATTAGTTTCAAACAAGGGTTGTTTTTCCGAACCGATGGCTGGACTATCTAATGGATTTTCGCTCAACGCCACAAAACTTGCCAAATCTTGTAGCAGCAATCTAGCTTTGTCGATATTCGTTTGTGTTTTGTTTTGTAATAAAGGTTCGACGTCGTTCAAAATATTATCCGCAAAAAAAAAAAAAAAAAAAAAAAAAAAAAACTAGCATAACCCCTTGGGGCCTCTAAACGGGTCTTGAGGGGTTTTTTG</w:t>
            </w:r>
          </w:p>
        </w:tc>
      </w:tr>
      <w:tr w:rsidR="00525E67" w14:paraId="76D3360B" w14:textId="77777777" w:rsidTr="00316AA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FD81091" w14:textId="6CA56024" w:rsidR="00525E67" w:rsidRDefault="00F075EB" w:rsidP="00316AA2">
            <w:pPr>
              <w:spacing w:line="480" w:lineRule="auto"/>
              <w:rPr>
                <w:color w:val="000000"/>
              </w:rPr>
            </w:pPr>
            <w:r w:rsidRPr="00F075EB">
              <w:rPr>
                <w:color w:val="000000"/>
              </w:rPr>
              <w:lastRenderedPageBreak/>
              <w:t>Leishmania</w:t>
            </w:r>
            <w:r>
              <w:rPr>
                <w:color w:val="000000"/>
              </w:rPr>
              <w:t xml:space="preserve"> extract expression cassette</w:t>
            </w:r>
          </w:p>
        </w:tc>
        <w:tc>
          <w:tcPr>
            <w:tcW w:w="7200" w:type="dxa"/>
          </w:tcPr>
          <w:p w14:paraId="6F003A8D" w14:textId="446297C5" w:rsidR="00525E67" w:rsidRPr="006A2FC4" w:rsidRDefault="0043701E" w:rsidP="00316AA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[promoter]</w:t>
            </w:r>
            <w:r w:rsidRPr="0043701E">
              <w:rPr>
                <w:color w:val="000000"/>
              </w:rPr>
              <w:t>GACATCTTAAGTTTATTTTATTTTATTTTATTTTATTTTATTTTATTTTATTTTATTTTATTTTATTTTATTTAACC</w:t>
            </w:r>
            <w:r>
              <w:rPr>
                <w:color w:val="000000"/>
              </w:rPr>
              <w:t>[GFP]</w:t>
            </w:r>
            <w:r w:rsidR="00223727" w:rsidRPr="00223727">
              <w:rPr>
                <w:color w:val="000000"/>
              </w:rPr>
              <w:t>GCGGCCGCCCTCCTCCTCCTTTCTTGTTCCTTTCACGTCGCCTTCTCGGTTGTAGCTGGCAGACGACGAGTCTTACTTTTACGTGTACTTCTCTATAGATGATGTATGATCTCTCTGCATGCGTGTTCGTGCATGTGTCCGTGTGTTGGGTACGCGT</w:t>
            </w:r>
          </w:p>
        </w:tc>
      </w:tr>
      <w:tr w:rsidR="00525E67" w14:paraId="5F9A89FF" w14:textId="77777777" w:rsidTr="00316A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E833076" w14:textId="77777777" w:rsidR="00525E67" w:rsidRDefault="00525E67" w:rsidP="00316AA2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200" w:type="dxa"/>
          </w:tcPr>
          <w:p w14:paraId="69E70AE9" w14:textId="77777777" w:rsidR="00525E67" w:rsidRPr="006A2FC4" w:rsidRDefault="00525E67" w:rsidP="00316AA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6EC24C24" w14:textId="581E1332" w:rsidR="00471E47" w:rsidRDefault="00471E47" w:rsidP="00627F21"/>
    <w:sectPr w:rsidR="00471E47" w:rsidSect="005D163D"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41BD10" w14:textId="77777777" w:rsidR="00DC7DDF" w:rsidRDefault="00DC7DDF">
      <w:pPr>
        <w:spacing w:after="0" w:line="240" w:lineRule="auto"/>
      </w:pPr>
      <w:r>
        <w:separator/>
      </w:r>
    </w:p>
  </w:endnote>
  <w:endnote w:type="continuationSeparator" w:id="0">
    <w:p w14:paraId="6B67976E" w14:textId="77777777" w:rsidR="00DC7DDF" w:rsidRDefault="00DC7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0000E4" w14:textId="2FBDC2C6" w:rsidR="00394CE1" w:rsidRDefault="001B64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D163D">
      <w:rPr>
        <w:noProof/>
        <w:color w:val="000000"/>
      </w:rPr>
      <w:t>6</w:t>
    </w:r>
    <w:r>
      <w:rPr>
        <w:color w:val="000000"/>
      </w:rPr>
      <w:fldChar w:fldCharType="end"/>
    </w:r>
  </w:p>
  <w:p w14:paraId="000000E5" w14:textId="77777777" w:rsidR="00394CE1" w:rsidRDefault="00394CE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7A7D16" w14:textId="77777777" w:rsidR="00DC7DDF" w:rsidRDefault="00DC7DDF">
      <w:pPr>
        <w:spacing w:after="0" w:line="240" w:lineRule="auto"/>
      </w:pPr>
      <w:r>
        <w:separator/>
      </w:r>
    </w:p>
  </w:footnote>
  <w:footnote w:type="continuationSeparator" w:id="0">
    <w:p w14:paraId="37854686" w14:textId="77777777" w:rsidR="00DC7DDF" w:rsidRDefault="00DC7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A37EC"/>
    <w:multiLevelType w:val="multilevel"/>
    <w:tmpl w:val="6DB6452C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te Adamala">
    <w15:presenceInfo w15:providerId="Windows Live" w15:userId="020471a57dab9d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CE1"/>
    <w:rsid w:val="00025651"/>
    <w:rsid w:val="0002616E"/>
    <w:rsid w:val="000404A2"/>
    <w:rsid w:val="00042976"/>
    <w:rsid w:val="000468A0"/>
    <w:rsid w:val="000501BF"/>
    <w:rsid w:val="0005640B"/>
    <w:rsid w:val="000753E2"/>
    <w:rsid w:val="00081548"/>
    <w:rsid w:val="00095B84"/>
    <w:rsid w:val="000A7CB5"/>
    <w:rsid w:val="000B11A7"/>
    <w:rsid w:val="00121C5F"/>
    <w:rsid w:val="00136A93"/>
    <w:rsid w:val="00140E9B"/>
    <w:rsid w:val="00162C8B"/>
    <w:rsid w:val="001661A5"/>
    <w:rsid w:val="001670FA"/>
    <w:rsid w:val="00175BFC"/>
    <w:rsid w:val="0017653B"/>
    <w:rsid w:val="001B640E"/>
    <w:rsid w:val="001E4FF1"/>
    <w:rsid w:val="00213FEC"/>
    <w:rsid w:val="00223727"/>
    <w:rsid w:val="002348C7"/>
    <w:rsid w:val="00236C8B"/>
    <w:rsid w:val="00242378"/>
    <w:rsid w:val="002466AF"/>
    <w:rsid w:val="002673A5"/>
    <w:rsid w:val="0027131C"/>
    <w:rsid w:val="00296FB4"/>
    <w:rsid w:val="002971D9"/>
    <w:rsid w:val="002A3017"/>
    <w:rsid w:val="002A5C87"/>
    <w:rsid w:val="002C022F"/>
    <w:rsid w:val="002E0CB3"/>
    <w:rsid w:val="002E2C77"/>
    <w:rsid w:val="003047EF"/>
    <w:rsid w:val="00325730"/>
    <w:rsid w:val="0034387E"/>
    <w:rsid w:val="003466DC"/>
    <w:rsid w:val="0035253B"/>
    <w:rsid w:val="0036035F"/>
    <w:rsid w:val="00367F40"/>
    <w:rsid w:val="003858EB"/>
    <w:rsid w:val="00385C29"/>
    <w:rsid w:val="00393130"/>
    <w:rsid w:val="00394CE1"/>
    <w:rsid w:val="003B5341"/>
    <w:rsid w:val="003B5CAE"/>
    <w:rsid w:val="003B6418"/>
    <w:rsid w:val="003C5588"/>
    <w:rsid w:val="003E6669"/>
    <w:rsid w:val="003F26A4"/>
    <w:rsid w:val="00405885"/>
    <w:rsid w:val="004072D1"/>
    <w:rsid w:val="0043701E"/>
    <w:rsid w:val="00471268"/>
    <w:rsid w:val="00471A04"/>
    <w:rsid w:val="00471E47"/>
    <w:rsid w:val="00476193"/>
    <w:rsid w:val="00481308"/>
    <w:rsid w:val="0049257F"/>
    <w:rsid w:val="00492CC6"/>
    <w:rsid w:val="004B574D"/>
    <w:rsid w:val="004C3992"/>
    <w:rsid w:val="004C4FA2"/>
    <w:rsid w:val="004D3DCC"/>
    <w:rsid w:val="004E0F1D"/>
    <w:rsid w:val="004E2DDD"/>
    <w:rsid w:val="004E4FA4"/>
    <w:rsid w:val="004F09A7"/>
    <w:rsid w:val="004F4BEB"/>
    <w:rsid w:val="004F4C7E"/>
    <w:rsid w:val="00501C3B"/>
    <w:rsid w:val="00513450"/>
    <w:rsid w:val="00525E67"/>
    <w:rsid w:val="00530AE0"/>
    <w:rsid w:val="00535B8C"/>
    <w:rsid w:val="00540321"/>
    <w:rsid w:val="005421EB"/>
    <w:rsid w:val="00556DCF"/>
    <w:rsid w:val="00584D65"/>
    <w:rsid w:val="00593F96"/>
    <w:rsid w:val="0059516A"/>
    <w:rsid w:val="005956FA"/>
    <w:rsid w:val="005A56DB"/>
    <w:rsid w:val="005B2161"/>
    <w:rsid w:val="005B36E3"/>
    <w:rsid w:val="005C2E49"/>
    <w:rsid w:val="005C6F23"/>
    <w:rsid w:val="005D163D"/>
    <w:rsid w:val="005D5362"/>
    <w:rsid w:val="005E6909"/>
    <w:rsid w:val="005E74FB"/>
    <w:rsid w:val="005F55FA"/>
    <w:rsid w:val="00606246"/>
    <w:rsid w:val="00627F21"/>
    <w:rsid w:val="0063051E"/>
    <w:rsid w:val="006356C1"/>
    <w:rsid w:val="006402CD"/>
    <w:rsid w:val="00640E5D"/>
    <w:rsid w:val="006615F7"/>
    <w:rsid w:val="00666818"/>
    <w:rsid w:val="00667F0B"/>
    <w:rsid w:val="00686E43"/>
    <w:rsid w:val="00693908"/>
    <w:rsid w:val="006A2FC4"/>
    <w:rsid w:val="006B01A7"/>
    <w:rsid w:val="006B6780"/>
    <w:rsid w:val="006C0E62"/>
    <w:rsid w:val="006E3125"/>
    <w:rsid w:val="006E3A10"/>
    <w:rsid w:val="006F2F30"/>
    <w:rsid w:val="007077CC"/>
    <w:rsid w:val="007117E3"/>
    <w:rsid w:val="00724394"/>
    <w:rsid w:val="00731C8E"/>
    <w:rsid w:val="00747B21"/>
    <w:rsid w:val="00752E95"/>
    <w:rsid w:val="00753ADB"/>
    <w:rsid w:val="00767DA9"/>
    <w:rsid w:val="007804C6"/>
    <w:rsid w:val="007B7629"/>
    <w:rsid w:val="007C27DB"/>
    <w:rsid w:val="007C3DBB"/>
    <w:rsid w:val="007C5219"/>
    <w:rsid w:val="007D37E5"/>
    <w:rsid w:val="007F36DE"/>
    <w:rsid w:val="008171D8"/>
    <w:rsid w:val="00852882"/>
    <w:rsid w:val="008571FE"/>
    <w:rsid w:val="00857C28"/>
    <w:rsid w:val="0087537E"/>
    <w:rsid w:val="00877298"/>
    <w:rsid w:val="00883A86"/>
    <w:rsid w:val="008862C4"/>
    <w:rsid w:val="00886C61"/>
    <w:rsid w:val="008B2255"/>
    <w:rsid w:val="008B3E96"/>
    <w:rsid w:val="008C71AB"/>
    <w:rsid w:val="008F1B07"/>
    <w:rsid w:val="008F7439"/>
    <w:rsid w:val="00902243"/>
    <w:rsid w:val="009525E3"/>
    <w:rsid w:val="009559E5"/>
    <w:rsid w:val="00957CDF"/>
    <w:rsid w:val="0096051F"/>
    <w:rsid w:val="00960FC1"/>
    <w:rsid w:val="00965262"/>
    <w:rsid w:val="00965F49"/>
    <w:rsid w:val="00966F9E"/>
    <w:rsid w:val="009A08E1"/>
    <w:rsid w:val="009A0935"/>
    <w:rsid w:val="009A0D8B"/>
    <w:rsid w:val="009A4378"/>
    <w:rsid w:val="009B7242"/>
    <w:rsid w:val="009D5D85"/>
    <w:rsid w:val="009E54C5"/>
    <w:rsid w:val="00A05D3D"/>
    <w:rsid w:val="00A07BB3"/>
    <w:rsid w:val="00A1265E"/>
    <w:rsid w:val="00A23C48"/>
    <w:rsid w:val="00A4036F"/>
    <w:rsid w:val="00A40597"/>
    <w:rsid w:val="00A41DAB"/>
    <w:rsid w:val="00A96FA5"/>
    <w:rsid w:val="00AB3A0B"/>
    <w:rsid w:val="00AB67E3"/>
    <w:rsid w:val="00AD2617"/>
    <w:rsid w:val="00AE177F"/>
    <w:rsid w:val="00AF21B8"/>
    <w:rsid w:val="00AF64D3"/>
    <w:rsid w:val="00AF75FF"/>
    <w:rsid w:val="00B02DEE"/>
    <w:rsid w:val="00B22847"/>
    <w:rsid w:val="00B45775"/>
    <w:rsid w:val="00B51089"/>
    <w:rsid w:val="00B510AE"/>
    <w:rsid w:val="00B5237F"/>
    <w:rsid w:val="00B62DB5"/>
    <w:rsid w:val="00B6465F"/>
    <w:rsid w:val="00B832EF"/>
    <w:rsid w:val="00BA67B8"/>
    <w:rsid w:val="00BD563A"/>
    <w:rsid w:val="00BF47F7"/>
    <w:rsid w:val="00C00137"/>
    <w:rsid w:val="00C14662"/>
    <w:rsid w:val="00C22516"/>
    <w:rsid w:val="00C279FB"/>
    <w:rsid w:val="00C306FA"/>
    <w:rsid w:val="00C42E4D"/>
    <w:rsid w:val="00C4498D"/>
    <w:rsid w:val="00C47E0E"/>
    <w:rsid w:val="00C77B36"/>
    <w:rsid w:val="00C845A4"/>
    <w:rsid w:val="00C87A0A"/>
    <w:rsid w:val="00CA153B"/>
    <w:rsid w:val="00CC04B5"/>
    <w:rsid w:val="00CC3D93"/>
    <w:rsid w:val="00CE0A96"/>
    <w:rsid w:val="00CE30F3"/>
    <w:rsid w:val="00CF32C1"/>
    <w:rsid w:val="00CF4A86"/>
    <w:rsid w:val="00D04152"/>
    <w:rsid w:val="00D14D1E"/>
    <w:rsid w:val="00D23512"/>
    <w:rsid w:val="00D53796"/>
    <w:rsid w:val="00D616F2"/>
    <w:rsid w:val="00D63334"/>
    <w:rsid w:val="00D70F2E"/>
    <w:rsid w:val="00D854B0"/>
    <w:rsid w:val="00D962A4"/>
    <w:rsid w:val="00DA2E48"/>
    <w:rsid w:val="00DB07F6"/>
    <w:rsid w:val="00DC290A"/>
    <w:rsid w:val="00DC7DDF"/>
    <w:rsid w:val="00DE7473"/>
    <w:rsid w:val="00E05B9F"/>
    <w:rsid w:val="00E17898"/>
    <w:rsid w:val="00E437B7"/>
    <w:rsid w:val="00E50FF6"/>
    <w:rsid w:val="00E51F00"/>
    <w:rsid w:val="00E73B82"/>
    <w:rsid w:val="00E94B48"/>
    <w:rsid w:val="00E961D6"/>
    <w:rsid w:val="00EE75E4"/>
    <w:rsid w:val="00F075EB"/>
    <w:rsid w:val="00F125E7"/>
    <w:rsid w:val="00F1599B"/>
    <w:rsid w:val="00F24070"/>
    <w:rsid w:val="00F27294"/>
    <w:rsid w:val="00FB4FC3"/>
    <w:rsid w:val="00FC24C0"/>
    <w:rsid w:val="00FE17D2"/>
    <w:rsid w:val="00FF0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7F8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93"/>
  </w:style>
  <w:style w:type="paragraph" w:styleId="Heading1">
    <w:name w:val="heading 1"/>
    <w:basedOn w:val="Normal"/>
    <w:next w:val="Normal"/>
    <w:link w:val="Heading1Char"/>
    <w:uiPriority w:val="9"/>
    <w:qFormat/>
    <w:rsid w:val="00480CE3"/>
    <w:pPr>
      <w:keepNext/>
      <w:keepLines/>
      <w:spacing w:before="240" w:after="0"/>
      <w:outlineLvl w:val="0"/>
    </w:pPr>
    <w:rPr>
      <w:rFonts w:ascii="Arial" w:eastAsiaTheme="majorEastAsia" w:hAnsi="Arial" w:cs="Arial"/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80CE3"/>
    <w:rPr>
      <w:rFonts w:ascii="Arial" w:eastAsiaTheme="majorEastAsia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2B5FF2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8A23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66D8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817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76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5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34C"/>
  </w:style>
  <w:style w:type="paragraph" w:styleId="Footer">
    <w:name w:val="footer"/>
    <w:basedOn w:val="Normal"/>
    <w:link w:val="FooterChar"/>
    <w:uiPriority w:val="99"/>
    <w:unhideWhenUsed/>
    <w:rsid w:val="00BB5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34C"/>
  </w:style>
  <w:style w:type="character" w:styleId="LineNumber">
    <w:name w:val="line number"/>
    <w:basedOn w:val="DefaultParagraphFont"/>
    <w:uiPriority w:val="99"/>
    <w:semiHidden/>
    <w:unhideWhenUsed/>
    <w:rsid w:val="00BB534C"/>
  </w:style>
  <w:style w:type="character" w:styleId="CommentReference">
    <w:name w:val="annotation reference"/>
    <w:basedOn w:val="DefaultParagraphFont"/>
    <w:uiPriority w:val="99"/>
    <w:semiHidden/>
    <w:unhideWhenUsed/>
    <w:rsid w:val="00ED6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9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942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0B11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66F9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A2E4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4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152"/>
    <w:rPr>
      <w:rFonts w:ascii="Tahoma" w:hAnsi="Tahoma" w:cs="Tahoma"/>
      <w:sz w:val="16"/>
      <w:szCs w:val="16"/>
    </w:rPr>
  </w:style>
  <w:style w:type="paragraph" w:customStyle="1" w:styleId="S1">
    <w:name w:val="S1"/>
    <w:link w:val="S1Char"/>
    <w:uiPriority w:val="20"/>
    <w:locked/>
    <w:rsid w:val="005D163D"/>
    <w:pPr>
      <w:spacing w:after="0" w:line="360" w:lineRule="auto"/>
      <w:outlineLvl w:val="0"/>
    </w:pPr>
    <w:rPr>
      <w:sz w:val="34"/>
    </w:rPr>
  </w:style>
  <w:style w:type="character" w:customStyle="1" w:styleId="S1Char">
    <w:name w:val="S1 Char"/>
    <w:basedOn w:val="DefaultParagraphFont"/>
    <w:link w:val="S1"/>
    <w:uiPriority w:val="20"/>
    <w:rsid w:val="005D163D"/>
    <w:rPr>
      <w:sz w:val="34"/>
    </w:rPr>
  </w:style>
  <w:style w:type="paragraph" w:customStyle="1" w:styleId="S2">
    <w:name w:val="S2"/>
    <w:link w:val="S2Char"/>
    <w:uiPriority w:val="20"/>
    <w:locked/>
    <w:rsid w:val="005D163D"/>
    <w:pPr>
      <w:spacing w:after="0" w:line="360" w:lineRule="auto"/>
      <w:outlineLvl w:val="1"/>
    </w:pPr>
    <w:rPr>
      <w:sz w:val="32"/>
    </w:rPr>
  </w:style>
  <w:style w:type="character" w:customStyle="1" w:styleId="S2Char">
    <w:name w:val="S2 Char"/>
    <w:basedOn w:val="DefaultParagraphFont"/>
    <w:link w:val="S2"/>
    <w:uiPriority w:val="20"/>
    <w:rsid w:val="005D163D"/>
    <w:rPr>
      <w:sz w:val="32"/>
    </w:rPr>
  </w:style>
  <w:style w:type="paragraph" w:customStyle="1" w:styleId="H1">
    <w:name w:val="H1"/>
    <w:link w:val="H1Char"/>
    <w:uiPriority w:val="20"/>
    <w:locked/>
    <w:rsid w:val="005D163D"/>
    <w:pPr>
      <w:numPr>
        <w:numId w:val="1"/>
      </w:numPr>
      <w:spacing w:after="0" w:line="360" w:lineRule="auto"/>
      <w:outlineLvl w:val="0"/>
    </w:pPr>
    <w:rPr>
      <w:sz w:val="34"/>
    </w:rPr>
  </w:style>
  <w:style w:type="character" w:customStyle="1" w:styleId="H1Char">
    <w:name w:val="H1 Char"/>
    <w:basedOn w:val="DefaultParagraphFont"/>
    <w:link w:val="H1"/>
    <w:uiPriority w:val="20"/>
    <w:rsid w:val="005D163D"/>
    <w:rPr>
      <w:sz w:val="34"/>
    </w:rPr>
  </w:style>
  <w:style w:type="paragraph" w:customStyle="1" w:styleId="H2">
    <w:name w:val="H2"/>
    <w:link w:val="H2Char"/>
    <w:uiPriority w:val="20"/>
    <w:locked/>
    <w:rsid w:val="005D163D"/>
    <w:pPr>
      <w:numPr>
        <w:ilvl w:val="1"/>
        <w:numId w:val="1"/>
      </w:numPr>
      <w:spacing w:after="0" w:line="360" w:lineRule="auto"/>
      <w:outlineLvl w:val="1"/>
    </w:pPr>
    <w:rPr>
      <w:sz w:val="32"/>
    </w:rPr>
  </w:style>
  <w:style w:type="character" w:customStyle="1" w:styleId="H2Char">
    <w:name w:val="H2 Char"/>
    <w:basedOn w:val="DefaultParagraphFont"/>
    <w:link w:val="H2"/>
    <w:uiPriority w:val="20"/>
    <w:rsid w:val="005D163D"/>
    <w:rPr>
      <w:sz w:val="32"/>
    </w:rPr>
  </w:style>
  <w:style w:type="paragraph" w:customStyle="1" w:styleId="H3">
    <w:name w:val="H3"/>
    <w:link w:val="H3Char"/>
    <w:uiPriority w:val="20"/>
    <w:locked/>
    <w:rsid w:val="005D163D"/>
    <w:pPr>
      <w:numPr>
        <w:ilvl w:val="2"/>
        <w:numId w:val="1"/>
      </w:numPr>
      <w:spacing w:after="0" w:line="360" w:lineRule="auto"/>
      <w:outlineLvl w:val="2"/>
    </w:pPr>
    <w:rPr>
      <w:sz w:val="30"/>
    </w:rPr>
  </w:style>
  <w:style w:type="character" w:customStyle="1" w:styleId="H3Char">
    <w:name w:val="H3 Char"/>
    <w:basedOn w:val="DefaultParagraphFont"/>
    <w:link w:val="H3"/>
    <w:uiPriority w:val="20"/>
    <w:rsid w:val="005D163D"/>
    <w:rPr>
      <w:sz w:val="30"/>
    </w:rPr>
  </w:style>
  <w:style w:type="paragraph" w:customStyle="1" w:styleId="H4">
    <w:name w:val="H4"/>
    <w:link w:val="H4Char"/>
    <w:uiPriority w:val="20"/>
    <w:locked/>
    <w:rsid w:val="005D163D"/>
    <w:pPr>
      <w:numPr>
        <w:ilvl w:val="3"/>
        <w:numId w:val="1"/>
      </w:numPr>
      <w:spacing w:after="0" w:line="360" w:lineRule="auto"/>
      <w:outlineLvl w:val="3"/>
    </w:pPr>
    <w:rPr>
      <w:sz w:val="28"/>
    </w:rPr>
  </w:style>
  <w:style w:type="character" w:customStyle="1" w:styleId="H4Char">
    <w:name w:val="H4 Char"/>
    <w:basedOn w:val="DefaultParagraphFont"/>
    <w:link w:val="H4"/>
    <w:uiPriority w:val="20"/>
    <w:rsid w:val="005D163D"/>
    <w:rPr>
      <w:sz w:val="28"/>
    </w:rPr>
  </w:style>
  <w:style w:type="paragraph" w:customStyle="1" w:styleId="H5">
    <w:name w:val="H5"/>
    <w:link w:val="H5Char"/>
    <w:uiPriority w:val="20"/>
    <w:locked/>
    <w:rsid w:val="005D163D"/>
    <w:pPr>
      <w:numPr>
        <w:ilvl w:val="4"/>
        <w:numId w:val="1"/>
      </w:numPr>
      <w:spacing w:after="0" w:line="360" w:lineRule="auto"/>
      <w:outlineLvl w:val="4"/>
    </w:pPr>
    <w:rPr>
      <w:sz w:val="28"/>
    </w:rPr>
  </w:style>
  <w:style w:type="character" w:customStyle="1" w:styleId="H5Char">
    <w:name w:val="H5 Char"/>
    <w:basedOn w:val="DefaultParagraphFont"/>
    <w:link w:val="H5"/>
    <w:uiPriority w:val="20"/>
    <w:rsid w:val="005D163D"/>
    <w:rPr>
      <w:sz w:val="28"/>
    </w:rPr>
  </w:style>
  <w:style w:type="paragraph" w:customStyle="1" w:styleId="H6">
    <w:name w:val="H6"/>
    <w:link w:val="H6Char"/>
    <w:uiPriority w:val="20"/>
    <w:locked/>
    <w:rsid w:val="005D163D"/>
    <w:pPr>
      <w:numPr>
        <w:ilvl w:val="5"/>
        <w:numId w:val="1"/>
      </w:numPr>
      <w:spacing w:after="0" w:line="360" w:lineRule="auto"/>
      <w:outlineLvl w:val="5"/>
    </w:pPr>
    <w:rPr>
      <w:sz w:val="28"/>
    </w:rPr>
  </w:style>
  <w:style w:type="character" w:customStyle="1" w:styleId="H6Char">
    <w:name w:val="H6 Char"/>
    <w:basedOn w:val="DefaultParagraphFont"/>
    <w:link w:val="H6"/>
    <w:uiPriority w:val="20"/>
    <w:rsid w:val="005D163D"/>
    <w:rPr>
      <w:sz w:val="28"/>
    </w:rPr>
  </w:style>
  <w:style w:type="paragraph" w:customStyle="1" w:styleId="H7">
    <w:name w:val="H7"/>
    <w:link w:val="H7Char"/>
    <w:uiPriority w:val="20"/>
    <w:locked/>
    <w:rsid w:val="005D163D"/>
    <w:pPr>
      <w:numPr>
        <w:ilvl w:val="6"/>
        <w:numId w:val="1"/>
      </w:numPr>
      <w:spacing w:after="0" w:line="360" w:lineRule="auto"/>
      <w:outlineLvl w:val="6"/>
    </w:pPr>
    <w:rPr>
      <w:sz w:val="26"/>
    </w:rPr>
  </w:style>
  <w:style w:type="character" w:customStyle="1" w:styleId="H7Char">
    <w:name w:val="H7 Char"/>
    <w:basedOn w:val="DefaultParagraphFont"/>
    <w:link w:val="H7"/>
    <w:uiPriority w:val="20"/>
    <w:rsid w:val="005D163D"/>
    <w:rPr>
      <w:sz w:val="26"/>
    </w:rPr>
  </w:style>
  <w:style w:type="paragraph" w:customStyle="1" w:styleId="H8">
    <w:name w:val="H8"/>
    <w:link w:val="H8Char"/>
    <w:uiPriority w:val="20"/>
    <w:locked/>
    <w:rsid w:val="005D163D"/>
    <w:pPr>
      <w:numPr>
        <w:ilvl w:val="7"/>
        <w:numId w:val="1"/>
      </w:numPr>
      <w:spacing w:after="0" w:line="360" w:lineRule="auto"/>
      <w:outlineLvl w:val="7"/>
    </w:pPr>
    <w:rPr>
      <w:sz w:val="26"/>
    </w:rPr>
  </w:style>
  <w:style w:type="character" w:customStyle="1" w:styleId="H8Char">
    <w:name w:val="H8 Char"/>
    <w:basedOn w:val="DefaultParagraphFont"/>
    <w:link w:val="H8"/>
    <w:uiPriority w:val="20"/>
    <w:rsid w:val="005D163D"/>
    <w:rPr>
      <w:sz w:val="26"/>
    </w:rPr>
  </w:style>
  <w:style w:type="paragraph" w:customStyle="1" w:styleId="H9">
    <w:name w:val="H9"/>
    <w:link w:val="H9Char"/>
    <w:uiPriority w:val="20"/>
    <w:locked/>
    <w:rsid w:val="005D163D"/>
    <w:pPr>
      <w:numPr>
        <w:ilvl w:val="8"/>
        <w:numId w:val="1"/>
      </w:numPr>
      <w:spacing w:after="0" w:line="360" w:lineRule="auto"/>
      <w:outlineLvl w:val="8"/>
    </w:pPr>
    <w:rPr>
      <w:sz w:val="26"/>
    </w:rPr>
  </w:style>
  <w:style w:type="character" w:customStyle="1" w:styleId="H9Char">
    <w:name w:val="H9 Char"/>
    <w:basedOn w:val="DefaultParagraphFont"/>
    <w:link w:val="H9"/>
    <w:uiPriority w:val="20"/>
    <w:rsid w:val="005D163D"/>
    <w:rPr>
      <w:sz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D93"/>
  </w:style>
  <w:style w:type="paragraph" w:styleId="Heading1">
    <w:name w:val="heading 1"/>
    <w:basedOn w:val="Normal"/>
    <w:next w:val="Normal"/>
    <w:link w:val="Heading1Char"/>
    <w:uiPriority w:val="9"/>
    <w:qFormat/>
    <w:rsid w:val="00480CE3"/>
    <w:pPr>
      <w:keepNext/>
      <w:keepLines/>
      <w:spacing w:before="240" w:after="0"/>
      <w:outlineLvl w:val="0"/>
    </w:pPr>
    <w:rPr>
      <w:rFonts w:ascii="Arial" w:eastAsiaTheme="majorEastAsia" w:hAnsi="Arial" w:cs="Arial"/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80CE3"/>
    <w:rPr>
      <w:rFonts w:ascii="Arial" w:eastAsiaTheme="majorEastAsia" w:hAnsi="Arial" w:cs="Arial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2B5FF2"/>
    <w:pPr>
      <w:ind w:left="720"/>
      <w:contextualSpacing/>
    </w:pPr>
  </w:style>
  <w:style w:type="table" w:customStyle="1" w:styleId="PlainTable3">
    <w:name w:val="Plain Table 3"/>
    <w:basedOn w:val="TableNormal"/>
    <w:uiPriority w:val="43"/>
    <w:rsid w:val="008A23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66D82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817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F76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B5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34C"/>
  </w:style>
  <w:style w:type="paragraph" w:styleId="Footer">
    <w:name w:val="footer"/>
    <w:basedOn w:val="Normal"/>
    <w:link w:val="FooterChar"/>
    <w:uiPriority w:val="99"/>
    <w:unhideWhenUsed/>
    <w:rsid w:val="00BB5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34C"/>
  </w:style>
  <w:style w:type="character" w:styleId="LineNumber">
    <w:name w:val="line number"/>
    <w:basedOn w:val="DefaultParagraphFont"/>
    <w:uiPriority w:val="99"/>
    <w:semiHidden/>
    <w:unhideWhenUsed/>
    <w:rsid w:val="00BB534C"/>
  </w:style>
  <w:style w:type="character" w:styleId="CommentReference">
    <w:name w:val="annotation reference"/>
    <w:basedOn w:val="DefaultParagraphFont"/>
    <w:uiPriority w:val="99"/>
    <w:semiHidden/>
    <w:unhideWhenUsed/>
    <w:rsid w:val="00ED69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9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9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9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942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1LightAccent3">
    <w:name w:val="List Table 1 Light Accent 3"/>
    <w:basedOn w:val="TableNormal"/>
    <w:uiPriority w:val="46"/>
    <w:rsid w:val="000B11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66F9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A2E4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41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152"/>
    <w:rPr>
      <w:rFonts w:ascii="Tahoma" w:hAnsi="Tahoma" w:cs="Tahoma"/>
      <w:sz w:val="16"/>
      <w:szCs w:val="16"/>
    </w:rPr>
  </w:style>
  <w:style w:type="paragraph" w:customStyle="1" w:styleId="S1">
    <w:name w:val="S1"/>
    <w:link w:val="S1Char"/>
    <w:uiPriority w:val="20"/>
    <w:locked/>
    <w:rsid w:val="005D163D"/>
    <w:pPr>
      <w:spacing w:after="0" w:line="360" w:lineRule="auto"/>
      <w:outlineLvl w:val="0"/>
    </w:pPr>
    <w:rPr>
      <w:sz w:val="34"/>
    </w:rPr>
  </w:style>
  <w:style w:type="character" w:customStyle="1" w:styleId="S1Char">
    <w:name w:val="S1 Char"/>
    <w:basedOn w:val="DefaultParagraphFont"/>
    <w:link w:val="S1"/>
    <w:uiPriority w:val="20"/>
    <w:rsid w:val="005D163D"/>
    <w:rPr>
      <w:sz w:val="34"/>
    </w:rPr>
  </w:style>
  <w:style w:type="paragraph" w:customStyle="1" w:styleId="S2">
    <w:name w:val="S2"/>
    <w:link w:val="S2Char"/>
    <w:uiPriority w:val="20"/>
    <w:locked/>
    <w:rsid w:val="005D163D"/>
    <w:pPr>
      <w:spacing w:after="0" w:line="360" w:lineRule="auto"/>
      <w:outlineLvl w:val="1"/>
    </w:pPr>
    <w:rPr>
      <w:sz w:val="32"/>
    </w:rPr>
  </w:style>
  <w:style w:type="character" w:customStyle="1" w:styleId="S2Char">
    <w:name w:val="S2 Char"/>
    <w:basedOn w:val="DefaultParagraphFont"/>
    <w:link w:val="S2"/>
    <w:uiPriority w:val="20"/>
    <w:rsid w:val="005D163D"/>
    <w:rPr>
      <w:sz w:val="32"/>
    </w:rPr>
  </w:style>
  <w:style w:type="paragraph" w:customStyle="1" w:styleId="H1">
    <w:name w:val="H1"/>
    <w:link w:val="H1Char"/>
    <w:uiPriority w:val="20"/>
    <w:locked/>
    <w:rsid w:val="005D163D"/>
    <w:pPr>
      <w:numPr>
        <w:numId w:val="1"/>
      </w:numPr>
      <w:spacing w:after="0" w:line="360" w:lineRule="auto"/>
      <w:outlineLvl w:val="0"/>
    </w:pPr>
    <w:rPr>
      <w:sz w:val="34"/>
    </w:rPr>
  </w:style>
  <w:style w:type="character" w:customStyle="1" w:styleId="H1Char">
    <w:name w:val="H1 Char"/>
    <w:basedOn w:val="DefaultParagraphFont"/>
    <w:link w:val="H1"/>
    <w:uiPriority w:val="20"/>
    <w:rsid w:val="005D163D"/>
    <w:rPr>
      <w:sz w:val="34"/>
    </w:rPr>
  </w:style>
  <w:style w:type="paragraph" w:customStyle="1" w:styleId="H2">
    <w:name w:val="H2"/>
    <w:link w:val="H2Char"/>
    <w:uiPriority w:val="20"/>
    <w:locked/>
    <w:rsid w:val="005D163D"/>
    <w:pPr>
      <w:numPr>
        <w:ilvl w:val="1"/>
        <w:numId w:val="1"/>
      </w:numPr>
      <w:spacing w:after="0" w:line="360" w:lineRule="auto"/>
      <w:outlineLvl w:val="1"/>
    </w:pPr>
    <w:rPr>
      <w:sz w:val="32"/>
    </w:rPr>
  </w:style>
  <w:style w:type="character" w:customStyle="1" w:styleId="H2Char">
    <w:name w:val="H2 Char"/>
    <w:basedOn w:val="DefaultParagraphFont"/>
    <w:link w:val="H2"/>
    <w:uiPriority w:val="20"/>
    <w:rsid w:val="005D163D"/>
    <w:rPr>
      <w:sz w:val="32"/>
    </w:rPr>
  </w:style>
  <w:style w:type="paragraph" w:customStyle="1" w:styleId="H3">
    <w:name w:val="H3"/>
    <w:link w:val="H3Char"/>
    <w:uiPriority w:val="20"/>
    <w:locked/>
    <w:rsid w:val="005D163D"/>
    <w:pPr>
      <w:numPr>
        <w:ilvl w:val="2"/>
        <w:numId w:val="1"/>
      </w:numPr>
      <w:spacing w:after="0" w:line="360" w:lineRule="auto"/>
      <w:outlineLvl w:val="2"/>
    </w:pPr>
    <w:rPr>
      <w:sz w:val="30"/>
    </w:rPr>
  </w:style>
  <w:style w:type="character" w:customStyle="1" w:styleId="H3Char">
    <w:name w:val="H3 Char"/>
    <w:basedOn w:val="DefaultParagraphFont"/>
    <w:link w:val="H3"/>
    <w:uiPriority w:val="20"/>
    <w:rsid w:val="005D163D"/>
    <w:rPr>
      <w:sz w:val="30"/>
    </w:rPr>
  </w:style>
  <w:style w:type="paragraph" w:customStyle="1" w:styleId="H4">
    <w:name w:val="H4"/>
    <w:link w:val="H4Char"/>
    <w:uiPriority w:val="20"/>
    <w:locked/>
    <w:rsid w:val="005D163D"/>
    <w:pPr>
      <w:numPr>
        <w:ilvl w:val="3"/>
        <w:numId w:val="1"/>
      </w:numPr>
      <w:spacing w:after="0" w:line="360" w:lineRule="auto"/>
      <w:outlineLvl w:val="3"/>
    </w:pPr>
    <w:rPr>
      <w:sz w:val="28"/>
    </w:rPr>
  </w:style>
  <w:style w:type="character" w:customStyle="1" w:styleId="H4Char">
    <w:name w:val="H4 Char"/>
    <w:basedOn w:val="DefaultParagraphFont"/>
    <w:link w:val="H4"/>
    <w:uiPriority w:val="20"/>
    <w:rsid w:val="005D163D"/>
    <w:rPr>
      <w:sz w:val="28"/>
    </w:rPr>
  </w:style>
  <w:style w:type="paragraph" w:customStyle="1" w:styleId="H5">
    <w:name w:val="H5"/>
    <w:link w:val="H5Char"/>
    <w:uiPriority w:val="20"/>
    <w:locked/>
    <w:rsid w:val="005D163D"/>
    <w:pPr>
      <w:numPr>
        <w:ilvl w:val="4"/>
        <w:numId w:val="1"/>
      </w:numPr>
      <w:spacing w:after="0" w:line="360" w:lineRule="auto"/>
      <w:outlineLvl w:val="4"/>
    </w:pPr>
    <w:rPr>
      <w:sz w:val="28"/>
    </w:rPr>
  </w:style>
  <w:style w:type="character" w:customStyle="1" w:styleId="H5Char">
    <w:name w:val="H5 Char"/>
    <w:basedOn w:val="DefaultParagraphFont"/>
    <w:link w:val="H5"/>
    <w:uiPriority w:val="20"/>
    <w:rsid w:val="005D163D"/>
    <w:rPr>
      <w:sz w:val="28"/>
    </w:rPr>
  </w:style>
  <w:style w:type="paragraph" w:customStyle="1" w:styleId="H6">
    <w:name w:val="H6"/>
    <w:link w:val="H6Char"/>
    <w:uiPriority w:val="20"/>
    <w:locked/>
    <w:rsid w:val="005D163D"/>
    <w:pPr>
      <w:numPr>
        <w:ilvl w:val="5"/>
        <w:numId w:val="1"/>
      </w:numPr>
      <w:spacing w:after="0" w:line="360" w:lineRule="auto"/>
      <w:outlineLvl w:val="5"/>
    </w:pPr>
    <w:rPr>
      <w:sz w:val="28"/>
    </w:rPr>
  </w:style>
  <w:style w:type="character" w:customStyle="1" w:styleId="H6Char">
    <w:name w:val="H6 Char"/>
    <w:basedOn w:val="DefaultParagraphFont"/>
    <w:link w:val="H6"/>
    <w:uiPriority w:val="20"/>
    <w:rsid w:val="005D163D"/>
    <w:rPr>
      <w:sz w:val="28"/>
    </w:rPr>
  </w:style>
  <w:style w:type="paragraph" w:customStyle="1" w:styleId="H7">
    <w:name w:val="H7"/>
    <w:link w:val="H7Char"/>
    <w:uiPriority w:val="20"/>
    <w:locked/>
    <w:rsid w:val="005D163D"/>
    <w:pPr>
      <w:numPr>
        <w:ilvl w:val="6"/>
        <w:numId w:val="1"/>
      </w:numPr>
      <w:spacing w:after="0" w:line="360" w:lineRule="auto"/>
      <w:outlineLvl w:val="6"/>
    </w:pPr>
    <w:rPr>
      <w:sz w:val="26"/>
    </w:rPr>
  </w:style>
  <w:style w:type="character" w:customStyle="1" w:styleId="H7Char">
    <w:name w:val="H7 Char"/>
    <w:basedOn w:val="DefaultParagraphFont"/>
    <w:link w:val="H7"/>
    <w:uiPriority w:val="20"/>
    <w:rsid w:val="005D163D"/>
    <w:rPr>
      <w:sz w:val="26"/>
    </w:rPr>
  </w:style>
  <w:style w:type="paragraph" w:customStyle="1" w:styleId="H8">
    <w:name w:val="H8"/>
    <w:link w:val="H8Char"/>
    <w:uiPriority w:val="20"/>
    <w:locked/>
    <w:rsid w:val="005D163D"/>
    <w:pPr>
      <w:numPr>
        <w:ilvl w:val="7"/>
        <w:numId w:val="1"/>
      </w:numPr>
      <w:spacing w:after="0" w:line="360" w:lineRule="auto"/>
      <w:outlineLvl w:val="7"/>
    </w:pPr>
    <w:rPr>
      <w:sz w:val="26"/>
    </w:rPr>
  </w:style>
  <w:style w:type="character" w:customStyle="1" w:styleId="H8Char">
    <w:name w:val="H8 Char"/>
    <w:basedOn w:val="DefaultParagraphFont"/>
    <w:link w:val="H8"/>
    <w:uiPriority w:val="20"/>
    <w:rsid w:val="005D163D"/>
    <w:rPr>
      <w:sz w:val="26"/>
    </w:rPr>
  </w:style>
  <w:style w:type="paragraph" w:customStyle="1" w:styleId="H9">
    <w:name w:val="H9"/>
    <w:link w:val="H9Char"/>
    <w:uiPriority w:val="20"/>
    <w:locked/>
    <w:rsid w:val="005D163D"/>
    <w:pPr>
      <w:numPr>
        <w:ilvl w:val="8"/>
        <w:numId w:val="1"/>
      </w:numPr>
      <w:spacing w:after="0" w:line="360" w:lineRule="auto"/>
      <w:outlineLvl w:val="8"/>
    </w:pPr>
    <w:rPr>
      <w:sz w:val="26"/>
    </w:rPr>
  </w:style>
  <w:style w:type="character" w:customStyle="1" w:styleId="H9Char">
    <w:name w:val="H9 Char"/>
    <w:basedOn w:val="DefaultParagraphFont"/>
    <w:link w:val="H9"/>
    <w:uiPriority w:val="20"/>
    <w:rsid w:val="005D163D"/>
    <w:rPr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6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31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gddW0ktEMgYTMhqoKsP7VYocq6w==">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9EDC97F-8EAE-4862-A741-B348E7FFF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01</Words>
  <Characters>855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Adamala</dc:creator>
  <cp:lastModifiedBy>OF45</cp:lastModifiedBy>
  <cp:revision>2</cp:revision>
  <cp:lastPrinted>2023-01-06T17:05:00Z</cp:lastPrinted>
  <dcterms:created xsi:type="dcterms:W3CDTF">2023-01-06T17:26:00Z</dcterms:created>
  <dcterms:modified xsi:type="dcterms:W3CDTF">2023-01-0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ell</vt:lpwstr>
  </property>
  <property fmtid="{D5CDD505-2E9C-101B-9397-08002B2CF9AE}" pid="3" name="Mendeley Recent Style Name 0_1">
    <vt:lpwstr>Cell</vt:lpwstr>
  </property>
  <property fmtid="{D5CDD505-2E9C-101B-9397-08002B2CF9AE}" pid="4" name="Mendeley Recent Style Id 1_1">
    <vt:lpwstr>http://www.zotero.org/styles/chemical-communications</vt:lpwstr>
  </property>
  <property fmtid="{D5CDD505-2E9C-101B-9397-08002B2CF9AE}" pid="5" name="Mendeley Recent Style Name 1_1">
    <vt:lpwstr>Chemical Communications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journal-of-biological-engineering</vt:lpwstr>
  </property>
  <property fmtid="{D5CDD505-2E9C-101B-9397-08002B2CF9AE}" pid="9" name="Mendeley Recent Style Name 3_1">
    <vt:lpwstr>Journal of Biological Engineering</vt:lpwstr>
  </property>
  <property fmtid="{D5CDD505-2E9C-101B-9397-08002B2CF9AE}" pid="10" name="Mendeley Recent Style Id 4_1">
    <vt:lpwstr>http://www.zotero.org/styles/life</vt:lpwstr>
  </property>
  <property fmtid="{D5CDD505-2E9C-101B-9397-08002B2CF9AE}" pid="11" name="Mendeley Recent Style Name 4_1">
    <vt:lpwstr>Lif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biology</vt:lpwstr>
  </property>
  <property fmtid="{D5CDD505-2E9C-101B-9397-08002B2CF9AE}" pid="15" name="Mendeley Recent Style Name 6_1">
    <vt:lpwstr>PLOS Biology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pringer-basic-brackets</vt:lpwstr>
  </property>
  <property fmtid="{D5CDD505-2E9C-101B-9397-08002B2CF9AE}" pid="19" name="Mendeley Recent Style Name 8_1">
    <vt:lpwstr>Springer - Basic (numeric, brackets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8311db0-9370-3ff6-a507-5c117243a361</vt:lpwstr>
  </property>
  <property fmtid="{D5CDD505-2E9C-101B-9397-08002B2CF9AE}" pid="24" name="Mendeley Citation Style_1">
    <vt:lpwstr>http://www.zotero.org/styles/journal-of-biological-engineering</vt:lpwstr>
  </property>
</Properties>
</file>